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98996" w14:textId="0EA93383" w:rsidR="00910C97" w:rsidRPr="00910C97" w:rsidRDefault="00BB12D3" w:rsidP="00910C97">
      <w:r>
        <w:t xml:space="preserve">Supplementary Table </w:t>
      </w:r>
      <w:r w:rsidR="009E40EA">
        <w:t>6</w:t>
      </w:r>
      <w:r>
        <w:t>.</w:t>
      </w:r>
      <w:r w:rsidR="00910C97" w:rsidRPr="00910C97">
        <w:t xml:space="preserve"> Multiple linear regression model for umbilical inter-rectus distance at 12-months postpartum</w:t>
      </w:r>
    </w:p>
    <w:tbl>
      <w:tblPr>
        <w:tblStyle w:val="APA"/>
        <w:tblW w:w="8928" w:type="dxa"/>
        <w:jc w:val="center"/>
        <w:tblLook w:val="04E0" w:firstRow="1" w:lastRow="1" w:firstColumn="1" w:lastColumn="0" w:noHBand="0" w:noVBand="1"/>
      </w:tblPr>
      <w:tblGrid>
        <w:gridCol w:w="2268"/>
        <w:gridCol w:w="1701"/>
        <w:gridCol w:w="1843"/>
        <w:gridCol w:w="2070"/>
        <w:gridCol w:w="1046"/>
      </w:tblGrid>
      <w:tr w:rsidR="00910C97" w:rsidRPr="00910C97" w14:paraId="5578B4AA" w14:textId="77777777" w:rsidTr="004B1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noWrap/>
            <w:hideMark/>
          </w:tcPr>
          <w:p w14:paraId="25401A28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7384221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Coefficient (B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344DBE69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Standard erro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hideMark/>
          </w:tcPr>
          <w:p w14:paraId="258E947E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95% CI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noWrap/>
            <w:hideMark/>
          </w:tcPr>
          <w:p w14:paraId="69E37126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AU"/>
              </w:rPr>
              <w:t>p</w:t>
            </w: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value</w:t>
            </w:r>
          </w:p>
        </w:tc>
      </w:tr>
      <w:tr w:rsidR="00910C97" w:rsidRPr="00910C97" w14:paraId="1AA9BA21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noWrap/>
            <w:hideMark/>
          </w:tcPr>
          <w:p w14:paraId="12B7D340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12FEA89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51.1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6454AA9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3.98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hideMark/>
          </w:tcPr>
          <w:p w14:paraId="7B4DF468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8.69 to -3.58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noWrap/>
            <w:hideMark/>
          </w:tcPr>
          <w:p w14:paraId="78A630C4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35</w:t>
            </w:r>
          </w:p>
        </w:tc>
      </w:tr>
      <w:tr w:rsidR="00910C97" w:rsidRPr="00910C97" w14:paraId="23EE80DA" w14:textId="77777777" w:rsidTr="004B1C1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563F41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Gestation at birth</w:t>
            </w:r>
          </w:p>
        </w:tc>
        <w:tc>
          <w:tcPr>
            <w:tcW w:w="1701" w:type="dxa"/>
            <w:noWrap/>
            <w:hideMark/>
          </w:tcPr>
          <w:p w14:paraId="13C59475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95</w:t>
            </w:r>
          </w:p>
        </w:tc>
        <w:tc>
          <w:tcPr>
            <w:tcW w:w="1843" w:type="dxa"/>
            <w:noWrap/>
            <w:hideMark/>
          </w:tcPr>
          <w:p w14:paraId="1DDCF917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61</w:t>
            </w:r>
          </w:p>
        </w:tc>
        <w:tc>
          <w:tcPr>
            <w:tcW w:w="2070" w:type="dxa"/>
            <w:noWrap/>
            <w:hideMark/>
          </w:tcPr>
          <w:p w14:paraId="414C9DC1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73 to 3.16</w:t>
            </w:r>
          </w:p>
        </w:tc>
        <w:tc>
          <w:tcPr>
            <w:tcW w:w="1046" w:type="dxa"/>
            <w:noWrap/>
            <w:hideMark/>
          </w:tcPr>
          <w:p w14:paraId="334CCA02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02</w:t>
            </w:r>
          </w:p>
        </w:tc>
      </w:tr>
      <w:tr w:rsidR="00910C97" w:rsidRPr="00910C97" w14:paraId="7A8536A9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FD1E1AC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ailure to progress</w:t>
            </w:r>
          </w:p>
        </w:tc>
        <w:tc>
          <w:tcPr>
            <w:tcW w:w="1701" w:type="dxa"/>
            <w:noWrap/>
          </w:tcPr>
          <w:p w14:paraId="01CB38FD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4.58</w:t>
            </w:r>
          </w:p>
        </w:tc>
        <w:tc>
          <w:tcPr>
            <w:tcW w:w="1843" w:type="dxa"/>
            <w:noWrap/>
          </w:tcPr>
          <w:p w14:paraId="6C55E98B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90</w:t>
            </w:r>
          </w:p>
        </w:tc>
        <w:tc>
          <w:tcPr>
            <w:tcW w:w="2070" w:type="dxa"/>
            <w:noWrap/>
          </w:tcPr>
          <w:p w14:paraId="36ED7D13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82 to 8.35</w:t>
            </w:r>
          </w:p>
        </w:tc>
        <w:tc>
          <w:tcPr>
            <w:tcW w:w="1046" w:type="dxa"/>
            <w:noWrap/>
          </w:tcPr>
          <w:p w14:paraId="4FE40AF5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18</w:t>
            </w:r>
          </w:p>
        </w:tc>
      </w:tr>
      <w:tr w:rsidR="00910C97" w:rsidRPr="00910C97" w14:paraId="72227E74" w14:textId="77777777" w:rsidTr="004B1C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38EF38B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 xml:space="preserve">First- or second-degree perineal tear </w:t>
            </w:r>
          </w:p>
        </w:tc>
        <w:tc>
          <w:tcPr>
            <w:tcW w:w="1701" w:type="dxa"/>
            <w:noWrap/>
          </w:tcPr>
          <w:p w14:paraId="7E2208F6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4.69</w:t>
            </w:r>
          </w:p>
        </w:tc>
        <w:tc>
          <w:tcPr>
            <w:tcW w:w="1843" w:type="dxa"/>
            <w:noWrap/>
          </w:tcPr>
          <w:p w14:paraId="7ABED407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87</w:t>
            </w:r>
          </w:p>
        </w:tc>
        <w:tc>
          <w:tcPr>
            <w:tcW w:w="2070" w:type="dxa"/>
            <w:noWrap/>
          </w:tcPr>
          <w:p w14:paraId="05D90AC1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39 to -0.99</w:t>
            </w:r>
          </w:p>
        </w:tc>
        <w:tc>
          <w:tcPr>
            <w:tcW w:w="1046" w:type="dxa"/>
            <w:noWrap/>
          </w:tcPr>
          <w:p w14:paraId="727E4B7A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14</w:t>
            </w:r>
          </w:p>
        </w:tc>
      </w:tr>
    </w:tbl>
    <w:p w14:paraId="305A2127" w14:textId="77777777" w:rsidR="00910C97" w:rsidRPr="00910C97" w:rsidRDefault="00910C97" w:rsidP="00910C97"/>
    <w:p w14:paraId="0EB08961" w14:textId="63AF5996" w:rsidR="003F3C47" w:rsidRPr="00731626" w:rsidRDefault="003F3C47"/>
    <w:sectPr w:rsidR="003F3C47" w:rsidRPr="00731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217&lt;/item&gt;&lt;item&gt;429&lt;/item&gt;&lt;item&gt;701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E5ED1"/>
    <w:rsid w:val="002F34BC"/>
    <w:rsid w:val="00370D71"/>
    <w:rsid w:val="00382D9F"/>
    <w:rsid w:val="003C336F"/>
    <w:rsid w:val="003F3C47"/>
    <w:rsid w:val="0040034E"/>
    <w:rsid w:val="00414392"/>
    <w:rsid w:val="004203DB"/>
    <w:rsid w:val="00466502"/>
    <w:rsid w:val="0048759E"/>
    <w:rsid w:val="004A1478"/>
    <w:rsid w:val="004C19D1"/>
    <w:rsid w:val="004C73D1"/>
    <w:rsid w:val="004E6A78"/>
    <w:rsid w:val="00506678"/>
    <w:rsid w:val="0051433D"/>
    <w:rsid w:val="00546C86"/>
    <w:rsid w:val="005751C2"/>
    <w:rsid w:val="0057592F"/>
    <w:rsid w:val="005A37D4"/>
    <w:rsid w:val="005A75E6"/>
    <w:rsid w:val="005D105A"/>
    <w:rsid w:val="005E3AC3"/>
    <w:rsid w:val="00632AB3"/>
    <w:rsid w:val="00634472"/>
    <w:rsid w:val="00646EF9"/>
    <w:rsid w:val="006B1E29"/>
    <w:rsid w:val="006E4CD3"/>
    <w:rsid w:val="006F3C14"/>
    <w:rsid w:val="007134ED"/>
    <w:rsid w:val="00731626"/>
    <w:rsid w:val="007D0F1A"/>
    <w:rsid w:val="00816BFA"/>
    <w:rsid w:val="00827730"/>
    <w:rsid w:val="00851AE6"/>
    <w:rsid w:val="00885784"/>
    <w:rsid w:val="008F01B7"/>
    <w:rsid w:val="00910C97"/>
    <w:rsid w:val="00970405"/>
    <w:rsid w:val="0097704C"/>
    <w:rsid w:val="009D10C8"/>
    <w:rsid w:val="009E40EA"/>
    <w:rsid w:val="00A119C3"/>
    <w:rsid w:val="00A50B3C"/>
    <w:rsid w:val="00A707FD"/>
    <w:rsid w:val="00A73F0D"/>
    <w:rsid w:val="00A87BA7"/>
    <w:rsid w:val="00AA20DE"/>
    <w:rsid w:val="00AD1C0D"/>
    <w:rsid w:val="00AE6B19"/>
    <w:rsid w:val="00AF748F"/>
    <w:rsid w:val="00B21D19"/>
    <w:rsid w:val="00B27536"/>
    <w:rsid w:val="00B648B5"/>
    <w:rsid w:val="00BB12D3"/>
    <w:rsid w:val="00BD4DF5"/>
    <w:rsid w:val="00C078B1"/>
    <w:rsid w:val="00C64D81"/>
    <w:rsid w:val="00CD0CDD"/>
    <w:rsid w:val="00CE489D"/>
    <w:rsid w:val="00D33BB8"/>
    <w:rsid w:val="00D77371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856F5"/>
    <w:rsid w:val="00FC15DA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4</cp:revision>
  <dcterms:created xsi:type="dcterms:W3CDTF">2025-07-16T05:44:00Z</dcterms:created>
  <dcterms:modified xsi:type="dcterms:W3CDTF">2025-10-14T02:02:00Z</dcterms:modified>
</cp:coreProperties>
</file>